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54FE88E" w:rsidR="00F102CC" w:rsidRPr="003D5AF6" w:rsidRDefault="00F360D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AA5BE76" w:rsidR="00F102CC" w:rsidRPr="003D5AF6" w:rsidRDefault="00F360D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F5AA7B3" w:rsidR="00F102CC" w:rsidRPr="003D5AF6" w:rsidRDefault="00F360D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7FC9AF0" w:rsidR="00F102CC" w:rsidRPr="003D5AF6" w:rsidRDefault="00F360D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6B2AFD3" w:rsidR="00F102CC" w:rsidRPr="003D5AF6" w:rsidRDefault="00F360D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CB16167" w:rsidR="00F102CC" w:rsidRPr="003D5AF6" w:rsidRDefault="00F360D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02219CB" w:rsidR="00F102CC" w:rsidRPr="003D5AF6" w:rsidRDefault="00F360D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9B8548F" w:rsidR="00F102CC" w:rsidRPr="003D5AF6" w:rsidRDefault="00F360D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7EDA698" w:rsidR="00F102CC" w:rsidRPr="003D5AF6" w:rsidRDefault="00F360D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387DDFE" w:rsidR="00F102CC" w:rsidRDefault="00F360D9">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47D025F" w:rsidR="00F102CC" w:rsidRPr="003D5AF6" w:rsidRDefault="00F360D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4B1C4B4" w:rsidR="00F102CC" w:rsidRPr="003D5AF6" w:rsidRDefault="00F360D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6CB533A" w:rsidR="00F102CC" w:rsidRPr="003D5AF6" w:rsidRDefault="00F360D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AB787CD" w:rsidR="00F102CC" w:rsidRDefault="00F360D9">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EBDFAFF" w:rsidR="00F102CC" w:rsidRPr="003D5AF6" w:rsidRDefault="00F360D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6B5ED09" w:rsidR="00F102CC" w:rsidRPr="003D5AF6" w:rsidRDefault="00F360D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55E998A" w:rsidR="00F102CC" w:rsidRPr="003D5AF6" w:rsidRDefault="00F360D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4DE8FA63" w:rsidR="00F102CC" w:rsidRPr="003D5AF6" w:rsidRDefault="00F360D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B3BDE6A" w:rsidR="00F102CC" w:rsidRPr="003D5AF6" w:rsidRDefault="00F360D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1CA6909" w:rsidR="00F102CC" w:rsidRPr="003D5AF6" w:rsidRDefault="00F360D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9866252" w:rsidR="00F102CC" w:rsidRPr="003D5AF6" w:rsidRDefault="00F360D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4D111EB" w:rsidR="00F102CC" w:rsidRPr="003D5AF6" w:rsidRDefault="00F360D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B6CDA3C" w:rsidR="00F102CC" w:rsidRPr="003D5AF6" w:rsidRDefault="00F360D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sidRPr="00972A66">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BAE760A"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E1F84B4" w:rsidR="00F102CC" w:rsidRPr="003D5AF6" w:rsidRDefault="002834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sidRPr="00972A66">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384DB2D" w14:textId="77777777" w:rsidR="00F102CC" w:rsidRDefault="002834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10-year Impact Evaluation</w:t>
            </w:r>
          </w:p>
          <w:p w14:paraId="6F65F4A4" w14:textId="77777777" w:rsidR="002834E7" w:rsidRDefault="002834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 culture of collaboration</w:t>
            </w:r>
          </w:p>
          <w:p w14:paraId="77843D42" w14:textId="77777777" w:rsidR="002834E7" w:rsidRDefault="002834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 change in workforce</w:t>
            </w:r>
          </w:p>
          <w:p w14:paraId="6EDAD7C4" w14:textId="77777777" w:rsidR="002834E7" w:rsidRDefault="002834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How are we shaping the next generation of scientists?</w:t>
            </w:r>
          </w:p>
          <w:p w14:paraId="4790A381" w14:textId="11631C6C" w:rsidR="002834E7" w:rsidRPr="003D5AF6" w:rsidRDefault="002834E7">
            <w:pPr>
              <w:spacing w:line="225" w:lineRule="auto"/>
              <w:rPr>
                <w:rFonts w:ascii="Noto Sans" w:eastAsia="Noto Sans" w:hAnsi="Noto Sans" w:cs="Noto Sans"/>
                <w:bCs/>
                <w:color w:val="434343"/>
                <w:sz w:val="18"/>
                <w:szCs w:val="18"/>
              </w:rPr>
            </w:pPr>
            <w:proofErr w:type="spellStart"/>
            <w:r>
              <w:rPr>
                <w:rFonts w:ascii="Noto Sans" w:eastAsia="Noto Sans" w:hAnsi="Noto Sans" w:cs="Noto Sans"/>
                <w:bCs/>
                <w:color w:val="434343"/>
                <w:sz w:val="18"/>
                <w:szCs w:val="18"/>
              </w:rPr>
              <w:t>Github</w:t>
            </w:r>
            <w:proofErr w:type="spellEnd"/>
            <w:r>
              <w:rPr>
                <w:rFonts w:ascii="Noto Sans" w:eastAsia="Noto Sans" w:hAnsi="Noto Sans" w:cs="Noto Sans"/>
                <w:bCs/>
                <w:color w:val="434343"/>
                <w:sz w:val="18"/>
                <w:szCs w:val="18"/>
              </w:rPr>
              <w:t xml:space="preserve"> Dat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sidRPr="00972A66">
              <w:rPr>
                <w:rFonts w:ascii="Noto Sans" w:eastAsia="Noto Sans" w:hAnsi="Noto Sans" w:cs="Noto Sans"/>
                <w:color w:val="434343"/>
                <w:sz w:val="18"/>
                <w:szCs w:val="18"/>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263B61E2" w:rsidR="00F102CC" w:rsidRPr="003D5AF6" w:rsidRDefault="00972A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9B73470" w:rsidR="00F102CC" w:rsidRPr="003D5AF6" w:rsidRDefault="00F360D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sidRPr="00972A66">
              <w:rPr>
                <w:rFonts w:ascii="Noto Sans" w:eastAsia="Noto Sans" w:hAnsi="Noto Sans" w:cs="Noto Sans"/>
                <w:color w:val="434343"/>
                <w:sz w:val="18"/>
                <w:szCs w:val="18"/>
              </w:rPr>
              <w:t xml:space="preserve">For </w:t>
            </w:r>
            <w:r w:rsidR="005B0259" w:rsidRPr="00972A66">
              <w:rPr>
                <w:rFonts w:ascii="Noto Sans" w:eastAsia="Noto Sans" w:hAnsi="Noto Sans" w:cs="Noto Sans"/>
                <w:color w:val="434343"/>
                <w:sz w:val="18"/>
                <w:szCs w:val="18"/>
              </w:rPr>
              <w:t xml:space="preserve">any </w:t>
            </w:r>
            <w:r w:rsidRPr="00972A66">
              <w:rPr>
                <w:rFonts w:ascii="Noto Sans" w:eastAsia="Noto Sans" w:hAnsi="Noto Sans" w:cs="Noto Sans"/>
                <w:color w:val="434343"/>
                <w:sz w:val="18"/>
                <w:szCs w:val="18"/>
              </w:rPr>
              <w:t>computer code/software/mathematical algorithm</w:t>
            </w:r>
            <w:r w:rsidR="005B0259" w:rsidRPr="00972A66">
              <w:rPr>
                <w:rFonts w:ascii="Noto Sans" w:eastAsia="Noto Sans" w:hAnsi="Noto Sans" w:cs="Noto Sans"/>
                <w:color w:val="434343"/>
                <w:sz w:val="18"/>
                <w:szCs w:val="18"/>
              </w:rPr>
              <w:t>s</w:t>
            </w:r>
            <w:r w:rsidRPr="00972A66">
              <w:rPr>
                <w:rFonts w:ascii="Noto Sans" w:eastAsia="Noto Sans" w:hAnsi="Noto Sans" w:cs="Noto Sans"/>
                <w:color w:val="434343"/>
                <w:sz w:val="18"/>
                <w:szCs w:val="18"/>
              </w:rPr>
              <w:t xml:space="preserve"> essential for replicating the main findings of the study, </w:t>
            </w:r>
            <w:r w:rsidR="005B0259" w:rsidRPr="00972A66">
              <w:rPr>
                <w:rFonts w:ascii="Noto Sans" w:eastAsia="Noto Sans" w:hAnsi="Noto Sans" w:cs="Noto Sans"/>
                <w:color w:val="434343"/>
                <w:sz w:val="18"/>
                <w:szCs w:val="18"/>
              </w:rPr>
              <w:t xml:space="preserve">whether newly generated or re-used, </w:t>
            </w:r>
            <w:r w:rsidRPr="00972A66">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441F6B7" w14:textId="77777777" w:rsidR="00F102CC" w:rsidRDefault="002834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Landscape maps:</w:t>
            </w:r>
          </w:p>
          <w:p w14:paraId="5BB52AB8" w14:textId="33982E1E" w:rsidR="00972A66" w:rsidRPr="003D5AF6" w:rsidRDefault="00972A66">
            <w:pPr>
              <w:spacing w:line="225" w:lineRule="auto"/>
              <w:rPr>
                <w:rFonts w:ascii="Noto Sans" w:eastAsia="Noto Sans" w:hAnsi="Noto Sans" w:cs="Noto Sans"/>
                <w:bCs/>
                <w:color w:val="434343"/>
                <w:sz w:val="18"/>
                <w:szCs w:val="18"/>
              </w:rPr>
            </w:pPr>
            <w:proofErr w:type="spellStart"/>
            <w:r>
              <w:rPr>
                <w:rFonts w:ascii="Noto Sans" w:eastAsia="Noto Sans" w:hAnsi="Noto Sans" w:cs="Noto Sans"/>
                <w:bCs/>
                <w:color w:val="434343"/>
                <w:sz w:val="18"/>
                <w:szCs w:val="18"/>
              </w:rPr>
              <w:t>Github</w:t>
            </w:r>
            <w:proofErr w:type="spellEnd"/>
            <w:r>
              <w:rPr>
                <w:rFonts w:ascii="Noto Sans" w:eastAsia="Noto Sans" w:hAnsi="Noto Sans" w:cs="Noto Sans"/>
                <w:bCs/>
                <w:color w:val="434343"/>
                <w:sz w:val="18"/>
                <w:szCs w:val="18"/>
              </w:rPr>
              <w:t xml:space="preserve"> Dat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sidRPr="00972A66">
              <w:rPr>
                <w:rFonts w:ascii="Noto Sans" w:eastAsia="Noto Sans" w:hAnsi="Noto Sans" w:cs="Noto Sans"/>
                <w:color w:val="434343"/>
                <w:sz w:val="18"/>
                <w:szCs w:val="18"/>
              </w:rPr>
              <w:t>Where</w:t>
            </w:r>
            <w:r w:rsidR="00427975" w:rsidRPr="00972A66">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32BA5A78"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E64057C" w:rsidR="00F102CC" w:rsidRPr="003D5AF6" w:rsidRDefault="00972A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87CAF94" w:rsidR="00F102CC" w:rsidRPr="003D5AF6" w:rsidRDefault="00F360D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7D75F7A" w:rsidR="00F102CC" w:rsidRPr="003D5AF6" w:rsidRDefault="00F360D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972A66">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2D307E" w14:textId="77777777" w:rsidR="000B600B" w:rsidRDefault="000B600B">
      <w:r>
        <w:separator/>
      </w:r>
    </w:p>
  </w:endnote>
  <w:endnote w:type="continuationSeparator" w:id="0">
    <w:p w14:paraId="4FBDC3C1" w14:textId="77777777" w:rsidR="000B600B" w:rsidRDefault="000B60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88D4CA" w14:textId="77777777" w:rsidR="000B600B" w:rsidRDefault="000B600B">
      <w:r>
        <w:separator/>
      </w:r>
    </w:p>
  </w:footnote>
  <w:footnote w:type="continuationSeparator" w:id="0">
    <w:p w14:paraId="3D012B3B" w14:textId="77777777" w:rsidR="000B600B" w:rsidRDefault="000B60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2834E7"/>
    <w:rsid w:val="003028F9"/>
    <w:rsid w:val="003355CF"/>
    <w:rsid w:val="003D5AF6"/>
    <w:rsid w:val="00400C53"/>
    <w:rsid w:val="00427975"/>
    <w:rsid w:val="004E2C31"/>
    <w:rsid w:val="005B0259"/>
    <w:rsid w:val="007054B6"/>
    <w:rsid w:val="0078687E"/>
    <w:rsid w:val="00972A66"/>
    <w:rsid w:val="009C7B26"/>
    <w:rsid w:val="00A11E52"/>
    <w:rsid w:val="00B2483D"/>
    <w:rsid w:val="00BD41E9"/>
    <w:rsid w:val="00C84413"/>
    <w:rsid w:val="00CE777E"/>
    <w:rsid w:val="00F102CC"/>
    <w:rsid w:val="00F360D9"/>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Metadata/LabelInfo.xml><?xml version="1.0" encoding="utf-8"?>
<clbl:labelList xmlns:clbl="http://schemas.microsoft.com/office/2020/mipLabelMetadata">
  <clbl:label id="{14b77578-9773-42d5-8507-251ca2dc2b06}" enabled="0" method="" siteId="{14b77578-9773-42d5-8507-251ca2dc2b06}" removed="1"/>
</clbl:labelList>
</file>

<file path=docProps/app.xml><?xml version="1.0" encoding="utf-8"?>
<Properties xmlns="http://schemas.openxmlformats.org/officeDocument/2006/extended-properties" xmlns:vt="http://schemas.openxmlformats.org/officeDocument/2006/docPropsVTypes">
  <Template>Normal</Template>
  <TotalTime>24</TotalTime>
  <Pages>6</Pages>
  <Words>1448</Words>
  <Characters>8259</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Gnadt, James (NIH/NINDS) [V]</cp:lastModifiedBy>
  <cp:revision>4</cp:revision>
  <dcterms:created xsi:type="dcterms:W3CDTF">2025-07-01T14:45:00Z</dcterms:created>
  <dcterms:modified xsi:type="dcterms:W3CDTF">2025-07-01T16:15:00Z</dcterms:modified>
</cp:coreProperties>
</file>